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Table S4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3255"/>
        <w:gridCol w:w="239"/>
        <w:gridCol w:w="355"/>
        <w:gridCol w:w="1784"/>
        <w:gridCol w:w="1606"/>
        <w:gridCol w:w="287"/>
      </w:tblGrid>
      <w:tr>
        <w:trPr/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rPr>
                <w:rFonts w:eastAsia="'宋体;Arial Unicode MS"/>
                <w:b/>
                <w:b/>
                <w:sz w:val="21"/>
                <w:szCs w:val="21"/>
              </w:rPr>
            </w:pPr>
            <w:r>
              <w:rPr>
                <w:rFonts w:eastAsia="'宋体;Arial Unicode MS"/>
                <w:b/>
                <w:sz w:val="21"/>
                <w:szCs w:val="21"/>
              </w:rPr>
              <w:t>Adjustment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b/>
                <w:b/>
                <w:sz w:val="21"/>
                <w:szCs w:val="21"/>
              </w:rPr>
            </w:pPr>
            <w:r>
              <w:rPr>
                <w:rFonts w:eastAsia="'宋体;Arial Unicode MS"/>
                <w:b/>
                <w:sz w:val="21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% FDR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% FDR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restart"/>
            <w:tcBorders/>
            <w:textDirection w:val="tbRl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adj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e-6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e-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e-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e-7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cis-eQT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trans-eQT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restart"/>
            <w:tcBorders/>
            <w:textDirection w:val="tbRl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 1  eigenvector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e-5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e-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e-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e-7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cis-eQT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trans-eQT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restart"/>
            <w:tcBorders/>
            <w:textDirection w:val="tbRl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 2 eigenvectors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e-6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e-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cis-eQT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trans-eQT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</w:tbl>
    <w:p>
      <w:pPr>
        <w:pStyle w:val="Normal"/>
        <w:spacing w:before="120" w:after="4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ind w:left="720" w:hanging="72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p>
      <w:pPr>
        <w:pStyle w:val="Normal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36:00Z</dcterms:created>
  <dc:creator>Merck</dc:creator>
  <dc:description/>
  <cp:keywords/>
  <dc:language>en-US</dc:language>
  <cp:lastModifiedBy>Eric Schadt</cp:lastModifiedBy>
  <dcterms:modified xsi:type="dcterms:W3CDTF">2009-12-27T18:51:00Z</dcterms:modified>
  <cp:revision>4</cp:revision>
  <dc:subject/>
  <dc:title>Table S4, eQTL Mapping in Hispanic American, adjusted for the top 1 or 2 eigen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98426036</vt:r8>
  </property>
  <property fmtid="{D5CDD505-2E9C-101B-9397-08002B2CF9AE}" pid="3" name="_AuthorEmail">
    <vt:lpwstr>ke_hao@merck.com</vt:lpwstr>
  </property>
  <property fmtid="{D5CDD505-2E9C-101B-9397-08002B2CF9AE}" pid="4" name="_AuthorEmailDisplayName">
    <vt:lpwstr>Hao, Ke</vt:lpwstr>
  </property>
  <property fmtid="{D5CDD505-2E9C-101B-9397-08002B2CF9AE}" pid="5" name="_EmailSubject">
    <vt:lpwstr>09-PONE-RA-10301R1 - CORRECTION Correction(s) needed in your submission to PLoS ON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